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3"/>
        <w:gridCol w:w="3017"/>
        <w:gridCol w:w="2045"/>
      </w:tblGrid>
      <w:tr w:rsidR="00031F80" w:rsidRPr="00B26A82" w14:paraId="4FD6E3C6" w14:textId="77777777" w:rsidTr="002E4240">
        <w:trPr>
          <w:trHeight w:val="20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1BF6" w14:textId="77777777" w:rsidR="00031F80" w:rsidRPr="00031F80" w:rsidRDefault="00031F80" w:rsidP="002E42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1F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mbly Accession</w:t>
            </w:r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508F" w14:textId="77777777" w:rsidR="00031F80" w:rsidRPr="00F95FB3" w:rsidRDefault="00031F80" w:rsidP="002E42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Strain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C4D85" w14:textId="77777777" w:rsidR="00031F80" w:rsidRPr="00F95FB3" w:rsidRDefault="00031F80" w:rsidP="002E42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me Size (</w:t>
            </w:r>
            <w:proofErr w:type="spellStart"/>
            <w:r w:rsidRPr="00F95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p</w:t>
            </w:r>
            <w:proofErr w:type="spellEnd"/>
            <w:r w:rsidRPr="00F95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31F80" w:rsidRPr="00F95FB3" w14:paraId="25A3DBE9" w14:textId="77777777" w:rsidTr="002E4240">
        <w:trPr>
          <w:trHeight w:val="20"/>
        </w:trPr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F175" w14:textId="77777777" w:rsidR="00031F80" w:rsidRPr="00031F80" w:rsidRDefault="00031F80" w:rsidP="002E424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621265.1</w:t>
              </w:r>
            </w:hyperlink>
          </w:p>
        </w:tc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D6C3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. fulva</w:t>
            </w:r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7717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6FF10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031F80" w:rsidRPr="00F95FB3" w14:paraId="38E9236F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573"/>
            </w:tblGrid>
            <w:tr w:rsidR="00031F80" w:rsidRPr="00031F80" w14:paraId="1643EE9E" w14:textId="77777777" w:rsidTr="002E4240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A383DFB" w14:textId="77777777" w:rsidR="00031F80" w:rsidRPr="00031F80" w:rsidRDefault="00031F80" w:rsidP="002E424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AE92D5" w14:textId="77777777" w:rsidR="00031F80" w:rsidRPr="00031F80" w:rsidRDefault="00031F80" w:rsidP="002E424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hyperlink r:id="rId5" w:tgtFrame="_blank" w:history="1">
                    <w:r w:rsidRPr="00031F80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lang w:eastAsia="pt-BR"/>
                      </w:rPr>
                      <w:t>GCA_000425745.1</w:t>
                    </w:r>
                  </w:hyperlink>
                </w:p>
              </w:tc>
            </w:tr>
          </w:tbl>
          <w:p w14:paraId="4725D2FA" w14:textId="77777777" w:rsidR="00031F80" w:rsidRPr="00031F80" w:rsidRDefault="00031F80" w:rsidP="002E42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7C6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remoricolorat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705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D00206F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031F80" w:rsidRPr="00F95FB3" w14:paraId="6E2ACDC7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1C62" w14:textId="77777777" w:rsidR="00031F80" w:rsidRPr="00031F80" w:rsidRDefault="00031F80" w:rsidP="002E4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hyperlink r:id="rId6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42580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ACB3F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ranovensis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60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F43FC16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031F80" w:rsidRPr="00F95FB3" w14:paraId="727F46FC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39CF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73058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B767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japonic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BRC 10304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4B3D857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</w:tr>
      <w:tr w:rsidR="00031F80" w:rsidRPr="00F95FB3" w14:paraId="0C1992ED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33965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tgtFrame="_blank" w:history="1">
              <w:r w:rsidRPr="00031F8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GCA_00076115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974F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hizosphaerae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62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4B26D58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031F80" w:rsidRPr="00F95FB3" w14:paraId="7DF12877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4C4A" w14:textId="77777777" w:rsidR="00031F80" w:rsidRPr="00031F80" w:rsidRDefault="00031F80" w:rsidP="002E4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hyperlink r:id="rId9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62122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8394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osselii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74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349B6A8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</w:tr>
      <w:tr w:rsidR="00031F80" w:rsidRPr="00F95FB3" w14:paraId="061E5741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4A7A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90011065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FDDD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. soli</w:t>
            </w:r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MG 2794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6D2F56E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</w:tr>
      <w:tr w:rsidR="00031F80" w:rsidRPr="00F95FB3" w14:paraId="73EAB346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075E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02610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882C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ntomophil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355F6D2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</w:tr>
      <w:tr w:rsidR="00031F80" w:rsidRPr="00F95FB3" w14:paraId="72CEB622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6E3B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42578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9331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taiwanensis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2124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5149CC3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</w:tr>
      <w:tr w:rsidR="00031F80" w:rsidRPr="00F95FB3" w14:paraId="3CF02DBF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573"/>
              <w:gridCol w:w="6"/>
            </w:tblGrid>
            <w:tr w:rsidR="00031F80" w:rsidRPr="00031F80" w14:paraId="729D2DF5" w14:textId="77777777" w:rsidTr="002E4240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7F2E399F" w14:textId="77777777" w:rsidR="00031F80" w:rsidRPr="00031F80" w:rsidRDefault="00031F80" w:rsidP="002E424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  <w:hyperlink r:id="rId13" w:tgtFrame="_blank" w:history="1">
                    <w:r w:rsidRPr="00031F80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  <w:lang w:eastAsia="pt-BR"/>
                      </w:rPr>
                      <w:t xml:space="preserve">GCA_900102675.1 </w:t>
                    </w:r>
                  </w:hyperlink>
                </w:p>
              </w:tc>
              <w:tc>
                <w:tcPr>
                  <w:tcW w:w="0" w:type="auto"/>
                  <w:vAlign w:val="center"/>
                  <w:hideMark/>
                </w:tcPr>
                <w:p w14:paraId="2B6591F5" w14:textId="77777777" w:rsidR="00031F80" w:rsidRPr="00031F80" w:rsidRDefault="00031F80" w:rsidP="002E424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pt-BR"/>
                    </w:rPr>
                  </w:pPr>
                </w:p>
              </w:tc>
            </w:tr>
          </w:tbl>
          <w:p w14:paraId="12F8F490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E2CB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uariconensis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MG 27394 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496B8593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</w:tr>
      <w:tr w:rsidR="00031F80" w:rsidRPr="00F95FB3" w14:paraId="2DB1CB2D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CDF4" w14:textId="77777777" w:rsidR="00031F80" w:rsidRPr="00031F80" w:rsidRDefault="00031F80" w:rsidP="002E4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hyperlink r:id="rId14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42576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F41D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arafulv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700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955DAA5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</w:tr>
      <w:tr w:rsidR="00031F80" w:rsidRPr="00F95FB3" w14:paraId="2F46D18C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C5205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tgtFrame="_blank" w:history="1">
              <w:r w:rsidRPr="00031F80">
                <w:rPr>
                  <w:rFonts w:ascii="Times New Roman" w:eastAsia="Times New Roman" w:hAnsi="Times New Roman" w:cs="Times New Roman"/>
                  <w:sz w:val="20"/>
                  <w:szCs w:val="20"/>
                  <w:lang w:eastAsia="pt-BR"/>
                </w:rPr>
                <w:t>GCA_00073167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4708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peferrum</w:t>
            </w:r>
            <w:proofErr w:type="spellEnd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>WCS35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E78E71A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</w:tc>
      </w:tr>
      <w:tr w:rsidR="00031F80" w:rsidRPr="00F95FB3" w14:paraId="01ADD8DB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C080" w14:textId="77777777" w:rsidR="00031F80" w:rsidRPr="00031F80" w:rsidRDefault="00031F80" w:rsidP="002E42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hyperlink r:id="rId16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68827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C3C5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lecoglossicid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508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6C3D2B2A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031F80" w:rsidRPr="00F95FB3" w14:paraId="00329BA6" w14:textId="77777777" w:rsidTr="002E4240">
        <w:trPr>
          <w:trHeight w:val="90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00EF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41267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8D39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utida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BRC 1416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DF3773F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</w:tr>
      <w:tr w:rsidR="00031F80" w:rsidRPr="00F95FB3" w14:paraId="78357440" w14:textId="77777777" w:rsidTr="002E4240">
        <w:trPr>
          <w:trHeight w:val="20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CC74" w14:textId="77777777" w:rsidR="00031F80" w:rsidRPr="00031F80" w:rsidRDefault="00031F80" w:rsidP="002E424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tgtFrame="_blank" w:history="1">
              <w:r w:rsidRPr="00031F8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GCA_000621245.1</w:t>
              </w:r>
            </w:hyperlink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54ADF" w14:textId="77777777" w:rsidR="00031F80" w:rsidRPr="00F95FB3" w:rsidRDefault="00031F80" w:rsidP="002E4240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P. </w:t>
            </w:r>
            <w:proofErr w:type="spellStart"/>
            <w:r w:rsidRPr="00B26A8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onteilii</w:t>
            </w:r>
            <w:proofErr w:type="spellEnd"/>
            <w:r w:rsidRPr="00F95FB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SM 1416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60EDF" w14:textId="77777777" w:rsidR="00031F80" w:rsidRPr="00F95FB3" w:rsidRDefault="00031F80" w:rsidP="002E424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B3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</w:tr>
    </w:tbl>
    <w:p w14:paraId="7A836094" w14:textId="77777777" w:rsidR="00D143A8" w:rsidRDefault="00D143A8">
      <w:bookmarkStart w:id="0" w:name="_GoBack"/>
      <w:bookmarkEnd w:id="0"/>
    </w:p>
    <w:sectPr w:rsidR="00D143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B34"/>
    <w:rsid w:val="00031F80"/>
    <w:rsid w:val="001C7B34"/>
    <w:rsid w:val="00D1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0BFC88-B24F-4E21-A255-22FF60B0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1F8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031F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assembly/214341" TargetMode="External"/><Relationship Id="rId13" Type="http://schemas.openxmlformats.org/officeDocument/2006/relationships/hyperlink" Target="https://www.ncbi.nlm.nih.gov/assembly/GCA_900102675.1" TargetMode="External"/><Relationship Id="rId18" Type="http://schemas.openxmlformats.org/officeDocument/2006/relationships/hyperlink" Target="https://www.ncbi.nlm.nih.gov/assembly/GCA_000621245.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assembly/GCA_000730585.1" TargetMode="External"/><Relationship Id="rId12" Type="http://schemas.openxmlformats.org/officeDocument/2006/relationships/hyperlink" Target="https://www.ncbi.nlm.nih.gov/assembly/GCA_000425785.1" TargetMode="External"/><Relationship Id="rId17" Type="http://schemas.openxmlformats.org/officeDocument/2006/relationships/hyperlink" Target="https://www.ncbi.nlm.nih.gov/assembly/GCA_000412675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assembly/GCA_000688275.1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GCA_000425805.1" TargetMode="External"/><Relationship Id="rId11" Type="http://schemas.openxmlformats.org/officeDocument/2006/relationships/hyperlink" Target="https://www.ncbi.nlm.nih.gov/assembly/GCA_000026105.1" TargetMode="External"/><Relationship Id="rId5" Type="http://schemas.openxmlformats.org/officeDocument/2006/relationships/hyperlink" Target="https://www.ncbi.nlm.nih.gov/assembly/GCA_000425745.1" TargetMode="External"/><Relationship Id="rId15" Type="http://schemas.openxmlformats.org/officeDocument/2006/relationships/hyperlink" Target="https://www.ncbi.nlm.nih.gov/assembly/199151" TargetMode="External"/><Relationship Id="rId10" Type="http://schemas.openxmlformats.org/officeDocument/2006/relationships/hyperlink" Target="https://www.ncbi.nlm.nih.gov/assembly/GCA_900110655.1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www.ncbi.nlm.nih.gov/assembly/GCA_000621265.1" TargetMode="External"/><Relationship Id="rId9" Type="http://schemas.openxmlformats.org/officeDocument/2006/relationships/hyperlink" Target="https://www.ncbi.nlm.nih.gov/assembly/GCA_000621225.1" TargetMode="External"/><Relationship Id="rId14" Type="http://schemas.openxmlformats.org/officeDocument/2006/relationships/hyperlink" Target="https://www.ncbi.nlm.nih.gov/assembly/GCA_000425765.1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2</cp:revision>
  <dcterms:created xsi:type="dcterms:W3CDTF">2019-09-20T17:00:00Z</dcterms:created>
  <dcterms:modified xsi:type="dcterms:W3CDTF">2019-09-20T17:00:00Z</dcterms:modified>
</cp:coreProperties>
</file>